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381"/>
        <w:gridCol w:w="946"/>
        <w:gridCol w:w="1047"/>
        <w:gridCol w:w="1053"/>
        <w:gridCol w:w="1262"/>
        <w:gridCol w:w="1032"/>
        <w:gridCol w:w="1055"/>
        <w:gridCol w:w="1186"/>
        <w:gridCol w:w="987"/>
        <w:gridCol w:w="1121"/>
        <w:gridCol w:w="1165"/>
        <w:gridCol w:w="1097"/>
      </w:tblGrid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bookmarkStart w:id="0" w:name="_Hlk266190380"/>
            <w:bookmarkEnd w:id="0"/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rby Gen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allel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alle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besit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for OV/OB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.I.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al Power %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49664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-1.7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1.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73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V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126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rs74986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2B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2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8387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CH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7823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4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-1.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91346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16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-1.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5085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1.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1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157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R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4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1388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IM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2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42108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2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-1.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0130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TNNBL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-1.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4447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IF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6-1.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9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-1.1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7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4242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MA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4-1.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4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4-1.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rs1093839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GNPDA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5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5482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EM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8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2594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21458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CCAG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1.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-1.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0508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C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-1.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108475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DT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0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1507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K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1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1.1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906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1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92994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LP27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1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123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J357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1417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NI3K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1838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N6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414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AP2K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1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8879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C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-1.8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-1.2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1244497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PRC5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9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3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47711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MTIF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1.1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555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TBP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86404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ZNF6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-1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069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NUDT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6408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CADM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1.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1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1348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PRKD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2.9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1.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31073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i/>
                <w:i/>
              </w:rPr>
            </w:pPr>
            <w:r>
              <w:rPr>
                <w:i/>
              </w:rPr>
              <w:t>SLC39A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-2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-1.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lang w:val="en-GB"/>
        </w:rPr>
        <w:t xml:space="preserve"> </w:t>
      </w:r>
      <w:r>
        <w:rPr>
          <w:i/>
          <w:lang w:val="en-GB"/>
        </w:rPr>
        <w:t>OV/OB = overweight/obesity.  Power estimates were performed according to published ORs, assuming an alpha error probability = 0.05.</w:t>
      </w:r>
    </w:p>
    <w:p>
      <w:pPr>
        <w:pStyle w:val="Normal"/>
        <w:rPr/>
      </w:pPr>
      <w:r>
        <w:rPr>
          <w:i/>
          <w:lang w:val="en-GB"/>
        </w:rPr>
        <w:t>Ref = bibliographic references related to SNPs discovery or SNPs/loci replication. NC = not computed because of the lack of any published OR for overweight/obesity.  For SNPs associated with more than one reference, ORs issued from reference 20  were used for power calculations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Style89"/>
        <w:rPr>
          <w:lang w:val="en-GB"/>
        </w:rPr>
      </w:pPr>
      <w:r>
        <w:rPr>
          <w:lang w:val="en-GB"/>
        </w:rPr>
      </w:r>
    </w:p>
    <w:p>
      <w:pPr>
        <w:pStyle w:val="Style89"/>
        <w:rPr>
          <w:lang w:val="en-GB"/>
        </w:rPr>
      </w:pPr>
      <w:r>
        <w:rPr>
          <w:lang w:val="en-GB"/>
        </w:rPr>
      </w:r>
    </w:p>
    <w:p>
      <w:pPr>
        <w:pStyle w:val="Style89"/>
        <w:rPr>
          <w:lang w:val="en-GB"/>
        </w:rPr>
      </w:pPr>
      <w:r>
        <w:rPr>
          <w:lang w:val="en-GB"/>
        </w:rPr>
      </w:r>
    </w:p>
    <w:p>
      <w:pPr>
        <w:pStyle w:val="Style89"/>
        <w:rPr>
          <w:lang w:val="en-GB"/>
        </w:rPr>
      </w:pPr>
      <w:r>
        <w:rPr>
          <w:lang w:val="en-GB"/>
        </w:rPr>
      </w:r>
    </w:p>
    <w:p>
      <w:pPr>
        <w:pStyle w:val="Style89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9">
    <w:name w:val="style89"/>
    <w:basedOn w:val="Normal"/>
    <w:qFormat/>
    <w:pP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12:00Z</dcterms:created>
  <dc:creator>Anita</dc:creator>
  <dc:description/>
  <cp:keywords/>
  <dc:language>en-US</dc:language>
  <cp:lastModifiedBy>Anita</cp:lastModifiedBy>
  <dcterms:modified xsi:type="dcterms:W3CDTF">2012-10-29T16:24:00Z</dcterms:modified>
  <cp:revision>5</cp:revision>
  <dc:subject/>
  <dc:title>Table S3A: SNPs used to build the genetic score in the NFBC1986, their association with childhood obesity and overweight/obesity (OV/OB) in the NFBC1986 and power estimates according to published ORs, assuming an alpha error probability = 0</dc:title>
</cp:coreProperties>
</file>